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FDF73A"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ample of T Staging</w:t>
      </w:r>
    </w:p>
    <w:p w14:paraId="50C66A1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F2170C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DATA INPUT】</w:t>
      </w:r>
    </w:p>
    <w:p w14:paraId="50889C5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输入：</w:t>
      </w:r>
    </w:p>
    <w:p w14:paraId="4F5ABCA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任务":</w:t>
      </w:r>
    </w:p>
    <w:p w14:paraId="20AA599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具有专业医师的推理和判断能力，根据影像报告的内容，进行T分期。</w:t>
      </w:r>
    </w:p>
    <w:p w14:paraId="244FEEE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78AF018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影像报告":</w:t>
      </w:r>
    </w:p>
    <w:p w14:paraId="0079F49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6579E4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历号： 姓名：  性别： 男 年龄： 69 岁</w:t>
      </w:r>
    </w:p>
    <w:p w14:paraId="65FC95C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科别：呼吸内科/呼吸与危重症医学</w:t>
      </w:r>
    </w:p>
    <w:p w14:paraId="53F38EA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床号： 检查号： 检查日期：2024-061</w:t>
      </w:r>
    </w:p>
    <w:p w14:paraId="54F241C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科(钱塘)</w:t>
      </w:r>
    </w:p>
    <w:p w14:paraId="4327F0A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核素：18F 药物：FDG 注射时间：2024-061 显像时间：2024-061</w:t>
      </w:r>
    </w:p>
    <w:p w14:paraId="225D922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给药途径：静脉注射 血糖：5.6 检查项目：18F-FDG全身断层显像</w:t>
      </w:r>
    </w:p>
    <w:p w14:paraId="4BBEC9B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临床诊断：肺部阴影</w:t>
      </w:r>
    </w:p>
    <w:p w14:paraId="49222DD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史及检查目的：</w:t>
      </w:r>
    </w:p>
    <w:p w14:paraId="2B271F2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024-06-07 我院胸部CT 增强提示：左肺上叶纵隔胸膜下团块灶伴邻近 T4 椎体骨质破坏，MT 首</w:t>
      </w:r>
    </w:p>
    <w:p w14:paraId="7A421F5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先考虑，建议进一步检查。</w:t>
      </w:r>
    </w:p>
    <w:p w14:paraId="3A59481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现为评估全身情况行PET/CT 检查。</w:t>
      </w:r>
    </w:p>
    <w:p w14:paraId="3E58E25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检查所见：</w:t>
      </w:r>
    </w:p>
    <w:p w14:paraId="59FC38F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检查过程：</w:t>
      </w:r>
    </w:p>
    <w:p w14:paraId="46C3946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空腹6h 以上，静脉注射18F-FDG50-60min 后行全身PET/CT 断层显像，影像清晰。检查范围</w:t>
      </w:r>
    </w:p>
    <w:p w14:paraId="3DB9471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从头颅至股骨上1/3 处。</w:t>
      </w:r>
    </w:p>
    <w:p w14:paraId="4B951D0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图像所见：</w:t>
      </w:r>
    </w:p>
    <w:p w14:paraId="14B7811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头部：右侧颞叶局部见等密度结节，边界欠清，较大截面约0.6cm，FDG 代谢增高，</w:t>
      </w:r>
    </w:p>
    <w:p w14:paraId="7EFFC38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12.65，病灶周边可见水肿带，余大脑各叶、双侧基底节、丘脑、小脑及脑干密度、</w:t>
      </w:r>
    </w:p>
    <w:p w14:paraId="68C5474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形态未见明显异常，放射性分布均匀、对称。诸脑室、脑池、脑沟、脑裂轻度增宽、扩张。中线</w:t>
      </w:r>
    </w:p>
    <w:p w14:paraId="5A40D7D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结构居中。双侧额窦、蝶窦、筛窦及上颌窦粘膜未见明显增厚，放射性分布未见异常。</w:t>
      </w:r>
    </w:p>
    <w:p w14:paraId="1B7A3A9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颈部：鼻咽顶后壁及双侧壁未见明显增厚，咽隐窝及咽旁间隙清晰，放射性分布未见明显</w:t>
      </w:r>
    </w:p>
    <w:p w14:paraId="1D0A412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异常。口咽及喉咽密度未见明显异常，双侧咽淋巴环FDG 代谢增高，SUVmax 为5.34。双叶甲状</w:t>
      </w:r>
    </w:p>
    <w:p w14:paraId="272F697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腺密度欠均，内可见多发低密度灶，大者位于左叶甲状腺上极，大小约0.7cm，FDG 代谢未见明</w:t>
      </w:r>
    </w:p>
    <w:p w14:paraId="14CAB1B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显增高。左侧锁骨上区见肿大淋巴结影，FDG 代谢增高，SUVmax 为3.95，右颈内静脉约C6-7 水</w:t>
      </w:r>
    </w:p>
    <w:p w14:paraId="7C2DAD4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平局部条状FDG 代谢增高，SUVmax 为4.47，余双侧颌下、颈部及锁骨上淋巴结未见明显肿大及</w:t>
      </w:r>
    </w:p>
    <w:p w14:paraId="1C8C069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异常放射性摄取。</w:t>
      </w:r>
    </w:p>
    <w:p w14:paraId="114FBC0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胸部：双肺纹理增多，两肺多发囊性透亮影，左肺上叶尖后段近纵隔胸膜下见软组织密度</w:t>
      </w:r>
    </w:p>
    <w:p w14:paraId="14B8E6F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灶，较大截面约3.2×2.0cm，可见分叶、毛刺、胸膜凹陷、充气支气管征象，FDG 代谢增高，</w:t>
      </w:r>
    </w:p>
    <w:p w14:paraId="7E1248B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16.3，邻近 T4 椎体骨质破坏并软组织形成，FDG 代谢增高，SUVmax 为20.5；余两肺</w:t>
      </w:r>
    </w:p>
    <w:p w14:paraId="3765744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可见多发结节（SE3IM 右 131、138、151、159，左 117），大者约0.9cm，部分 FDG 代谢轻度增</w:t>
      </w:r>
    </w:p>
    <w:p w14:paraId="7ED9CD2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高，SUVmax 为0.90；两肺另见少许条索影。纵隔（2、3A、4、5、8 区）、左肺门、右侧內乳区</w:t>
      </w:r>
    </w:p>
    <w:p w14:paraId="6EFC1B2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多发大小不等淋巴结影，FDG 代谢不同程度增高，SUVmax 为12.83，双侧腋窝淋巴结未见明</w:t>
      </w:r>
    </w:p>
    <w:p w14:paraId="598AD5E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显肿大及异常放射性摄取。食管管壁未见明显增厚及异常放射性分布。</w:t>
      </w:r>
    </w:p>
    <w:p w14:paraId="717A505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腹部：肝脏形态、大小未见明显异常，肝VIII 段近膈面见小囊性低密度灶，大小约</w:t>
      </w:r>
    </w:p>
    <w:p w14:paraId="3AB15DA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0.8cm，FDG 代谢轻度增高，SUVmax 为2.42，余肝密度及放射性分布未见明显异常；肝内、外</w:t>
      </w:r>
    </w:p>
    <w:p w14:paraId="0DC3098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胆管未见扩张。胆囊壁未见异常增厚，其内未见明显异常密度影及放射性分布异常增高。胃壁未</w:t>
      </w:r>
    </w:p>
    <w:p w14:paraId="1F3F90D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明显增厚及异常放射性摄取增高。脾脏大小正常，放射性分布均匀。胰腺形态、大小、密度未</w:t>
      </w:r>
    </w:p>
    <w:p w14:paraId="0E3BD83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见明显异常，胰管未见扩张，未见异常放射性分布。右侧肾上腺略增粗，FDG 代谢增高，</w:t>
      </w:r>
    </w:p>
    <w:p w14:paraId="253D58A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本报告仅供本院医生参考，不作证明用。</w:t>
      </w:r>
    </w:p>
    <w:p w14:paraId="34E227D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3D3579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 / 2</w:t>
      </w:r>
    </w:p>
    <w:p w14:paraId="440B041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B5041A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病历号：  姓名：  性别： 男 年龄： 69 岁</w:t>
      </w:r>
    </w:p>
    <w:p w14:paraId="31A5C3B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7.86，左侧肾上腺形态及放射性分布未见明显异常。右肾中极见囊性低密度灶，大小</w:t>
      </w:r>
    </w:p>
    <w:p w14:paraId="04046CE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约1.2cm，FDG 代谢缺失，双肾见点状致密影，双侧肾盂肾盏未见明显扩张，放射性分布未见异</w:t>
      </w:r>
    </w:p>
    <w:p w14:paraId="6912FF0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常增高。肠道各段放射性分布未见明显异常增高。肝胃间隙见中小淋巴结影，FDG 代谢轻度增高，</w:t>
      </w:r>
    </w:p>
    <w:p w14:paraId="3C7D6CC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UVmax 为3.17，后腹膜近 L5 水平左侧见饱满淋巴结影,FDG 代谢增高，SUVmax 为6.51，余腹腔</w:t>
      </w:r>
    </w:p>
    <w:p w14:paraId="64156C1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内及腹膜后未见明显肿大淋巴结及异常放射性分布。</w:t>
      </w:r>
    </w:p>
    <w:p w14:paraId="61BDA6A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盆腔：膀胱充盈良好，膀胱壁未见明显增厚，内未见异常密度影。前列腺增生伴点状钙化，</w:t>
      </w:r>
    </w:p>
    <w:p w14:paraId="5690EA5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未见FDG 异常摄取。双侧精囊腺未见FDG 异常摄取。双侧腹股沟未见明显肿大淋巴结及异常放</w:t>
      </w:r>
    </w:p>
    <w:p w14:paraId="1FC56EB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射性分布。</w:t>
      </w:r>
    </w:p>
    <w:p w14:paraId="133DEE3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其他：多椎体及附件见骨质增生、硬化，部分伴骨赘形成；余所见颅骨、各躯干骨以及四</w:t>
      </w:r>
    </w:p>
    <w:p w14:paraId="5C2601B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肢骨密度及放射性分布未见异常。</w:t>
      </w:r>
    </w:p>
    <w:p w14:paraId="1C0A6C3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诊断意见：</w:t>
      </w:r>
    </w:p>
    <w:p w14:paraId="4292F3E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.a.左肺上叶尖后段肿块伴邻近 T4 骨质破坏，FDG 代谢增高，符合MT 表现；</w:t>
      </w:r>
    </w:p>
    <w:p w14:paraId="52C1A37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b.纵隔（2、3A、4、5、8 区）、左肺门、右侧內乳区、左侧锁骨上区、左侧腹膜后大小不</w:t>
      </w:r>
    </w:p>
    <w:p w14:paraId="547DB59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等淋巴结，转移需考虑；</w:t>
      </w:r>
    </w:p>
    <w:p w14:paraId="0A2C328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.右侧肾上腺略增粗，FDG 代谢增高，转移可能；</w:t>
      </w:r>
    </w:p>
    <w:p w14:paraId="5AAA696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d.右侧颞叶等密度结节伴周围水肿，FDG 代谢增高，转移考虑；</w:t>
      </w:r>
    </w:p>
    <w:p w14:paraId="0DFC30E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.双叶甲状腺低密度结节；右颈内静脉局部 FDG 代谢增高，不除外生理性摄取可能；</w:t>
      </w:r>
    </w:p>
    <w:p w14:paraId="262FFB4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3.两肺小结节，部分 FDG 代谢轻度增高，建议定期复查；两肺慢支肺气肿；左肺多发肺大泡；</w:t>
      </w:r>
    </w:p>
    <w:p w14:paraId="4110AB5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两肺少许纤维灶；</w:t>
      </w:r>
    </w:p>
    <w:p w14:paraId="02A9B85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4.肝 VIII 段近膈面小囊性灶，FDG 代谢轻度增高，建议定期复查；肝胃间隙中小淋巴结，</w:t>
      </w:r>
    </w:p>
    <w:p w14:paraId="3229CE1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FDG 代谢轻度增高，倾向炎性反应增生改变，建议复查；</w:t>
      </w:r>
    </w:p>
    <w:p w14:paraId="1E868A5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5.双肾结石，右肾囊肿；前列腺增生伴钙化；</w:t>
      </w:r>
    </w:p>
    <w:p w14:paraId="27E658F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6.椎体退行性改变；</w:t>
      </w:r>
    </w:p>
    <w:p w14:paraId="41C626A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7.老年脑改变。</w:t>
      </w:r>
    </w:p>
    <w:p w14:paraId="7377477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CC208E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报告医生： 审核医生： 报告时间：</w:t>
      </w:r>
    </w:p>
    <w:p w14:paraId="0413828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7FF0C34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 / 2</w:t>
      </w:r>
    </w:p>
    <w:p w14:paraId="15A312C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27A9E3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CEB524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//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【Prompt for T Staging】</w:t>
      </w:r>
    </w:p>
    <w:p w14:paraId="03447DD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原发肿瘤判断标准":</w:t>
      </w:r>
    </w:p>
    <w:p w14:paraId="258E9DF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. 肿瘤的最大径："影像报告"可能会存在因为手术、治疗等原因，有多期肿瘤尺寸数据，肿瘤的最大径要治疗后最新的数据尺寸，注意，不要被“实性结节”等非肿瘤结节的尺寸信息误导。</w:t>
      </w:r>
    </w:p>
    <w:p w14:paraId="5489145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. 肿瘤侵犯：报告中有明确类似明确表达："椎骨转移"、"侵占"、"侵入"、"占位"。其他表达都不可作为侵犯判断标准。</w:t>
      </w:r>
    </w:p>
    <w:p w14:paraId="354ED16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3. 出现癌结节：报告中有明确的"恶性软组织"或同等严重性的描述，才可考虑癌结节，例如："右肺中叶恶性软组织肿块，伴双肺多发结节，考虑转移"。其他非同等严重性表达均不可作为出现癌结节的判断标准。</w:t>
      </w:r>
    </w:p>
    <w:p w14:paraId="1819830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4. 有肿瘤导致的延伸至肺门区域的肺不张，或阻塞性肺炎：判断标准可参考"左肺上叶中央型肺Ca伴阻塞性肺不张"。</w:t>
      </w:r>
    </w:p>
    <w:p w14:paraId="443BDCD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5BD473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报告提取结果":</w:t>
      </w:r>
    </w:p>
    <w:p w14:paraId="1F467F5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从影像报告中提取以下信息并带有判断依据：</w:t>
      </w:r>
    </w:p>
    <w:p w14:paraId="0485030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- 肿瘤大小及位置：</w:t>
      </w:r>
    </w:p>
    <w:p w14:paraId="49F690A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肿瘤的最大径是多少mm？</w:t>
      </w:r>
    </w:p>
    <w:p w14:paraId="72CF4FD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肿瘤是否跨叶生长？</w:t>
      </w:r>
    </w:p>
    <w:p w14:paraId="3DC3A3F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肿瘤位于哪个肺叶？</w:t>
      </w:r>
    </w:p>
    <w:p w14:paraId="6C3E77F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- 癌结节情况：    </w:t>
      </w:r>
    </w:p>
    <w:p w14:paraId="3A47434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癌结节的位置和大小（单位mm）</w:t>
      </w:r>
    </w:p>
    <w:p w14:paraId="5781F14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是否同侧不同肺叶出现癌结节，给出判断依据和原因。</w:t>
      </w:r>
    </w:p>
    <w:p w14:paraId="2DD6622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是否同一肺叶出现孤立性癌结节，给出判断依据和原因。</w:t>
      </w:r>
    </w:p>
    <w:p w14:paraId="16A8FA3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- T4分期侵入部位：</w:t>
      </w:r>
    </w:p>
    <w:p w14:paraId="670C470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报告是否明确表明肿瘤侵犯了以下结构：膈肌、纵隔、心脏、大血管、气管、喉返神经、食管、椎体、隆突，给出判断依据和原因。</w:t>
      </w:r>
    </w:p>
    <w:p w14:paraId="5751CD9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- T3分期侵入部位：</w:t>
      </w:r>
    </w:p>
    <w:p w14:paraId="621C230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报告是否明确表明肿瘤侵犯了壁层胸膜[通常报告在病理染色中]、胸壁（包括肺上沟瘤）、膈神经、心包，给出判断依据和原因。</w:t>
      </w:r>
    </w:p>
    <w:p w14:paraId="062B24C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报告是否明确表明肿瘤侵犯了较远端的动脉或静脉的主干，给出判断依据和原因。</w:t>
      </w:r>
    </w:p>
    <w:p w14:paraId="12D5D09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- T2分期侵入部位：</w:t>
      </w:r>
    </w:p>
    <w:p w14:paraId="180319A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报告是否明确表明肿瘤侵犯了左或右主支气管或脏层胸膜，给出判断依据和原因。</w:t>
      </w:r>
    </w:p>
    <w:p w14:paraId="1298BB8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9804E5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T分期判断标准和工作流程":</w:t>
      </w:r>
    </w:p>
    <w:p w14:paraId="0A69AA8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 1: 基于"影像报告"，严格按照"原发肿瘤判断标准"，得出"报告提取结果"。</w:t>
      </w:r>
    </w:p>
    <w:p w14:paraId="42D7FA9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CCECFD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 2：符合以下任何一个Condition，则判断为"T4期"。如果没有，执行Step3。</w:t>
      </w:r>
    </w:p>
    <w:p w14:paraId="56AE25D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ondition1. 当50mm&lt;肿瘤最大&lt;70mm，并且跨叶生长，结论为"T4期";</w:t>
      </w:r>
    </w:p>
    <w:p w14:paraId="693B983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ondition2. 当肿瘤侵犯"T4分期侵入部位"任一结构时，结论为"T4期";</w:t>
      </w:r>
    </w:p>
    <w:p w14:paraId="26804CD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ondition3. 同侧不同肺叶出现癌结节，结论为"T4期"。</w:t>
      </w:r>
    </w:p>
    <w:p w14:paraId="20AF61E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23A0AB1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 3: 符合以下任何一个Condition，则判断为"T3期"。如果没有，执行Step4。</w:t>
      </w:r>
    </w:p>
    <w:p w14:paraId="2624A5B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ondition1. 肿瘤侵犯"T3分期侵入部位"任一结构时，结论为"T3期"。</w:t>
      </w:r>
    </w:p>
    <w:p w14:paraId="72147EF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ondition2. 同一肺叶出现孤立性癌结节，结论为"T3期"。</w:t>
      </w:r>
    </w:p>
    <w:p w14:paraId="1187B30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ondition3. 肿瘤最大径小于50mm, 并且跨叶生长，结论为"T3期"。</w:t>
      </w:r>
    </w:p>
    <w:p w14:paraId="2C95596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C317A9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 4: 符合下列Condition，则判断为相得出对应具体T2分期结论。如果没有，执行Step5。</w:t>
      </w:r>
    </w:p>
    <w:p w14:paraId="5AE3DE4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Condition1. "影像报告"表达有肿瘤导致的延伸至肺门区域的肺不张或阻塞性肺炎，结论为"T2期";</w:t>
      </w:r>
    </w:p>
    <w:p w14:paraId="2F04681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9F475C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 5: 如果不符合以上情况中的任何一种且有提取到肿瘤最大径数值，请根据提取到的肿瘤最大径数值，结合给定范围区间，对应到相应的分期结果，规则如下。</w:t>
      </w:r>
    </w:p>
    <w:p w14:paraId="54B79B7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肿瘤最大径小于10mm，结论为"T1a期"</w:t>
      </w:r>
    </w:p>
    <w:p w14:paraId="7244627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肿瘤最大径大于10mm且小于或等于20mm，结论为"T1b期"</w:t>
      </w:r>
    </w:p>
    <w:p w14:paraId="0C3E315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肿瘤最大径大于20mm且小于或等于30mm，结论为"T1c期"</w:t>
      </w:r>
    </w:p>
    <w:p w14:paraId="45A7269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肿瘤最大径大于30mm且小于或等于40mm，结论为"T2a期"</w:t>
      </w:r>
    </w:p>
    <w:p w14:paraId="016A7D0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肿瘤最大径大于40mm且小于或等于50mm，结论为"T2b期"</w:t>
      </w:r>
    </w:p>
    <w:p w14:paraId="74818D8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肿瘤最大径大于50mm且小于或等于70mm，结论为"T3期"</w:t>
      </w:r>
    </w:p>
    <w:p w14:paraId="1DE8980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肿瘤最大径大于70mm，结论为"T4期"</w:t>
      </w:r>
    </w:p>
    <w:p w14:paraId="58F90FF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5721BA3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 6: 因为术后等原因，导致无原发肿瘤信息，无法分期，结论为"Tx期"。</w:t>
      </w:r>
    </w:p>
    <w:p w14:paraId="17A7CB3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5B3E5A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Step 7: 如果没有提到原发肿瘤信息，结论为"T0期";</w:t>
      </w:r>
    </w:p>
    <w:p w14:paraId="4BCBA4F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 w14:paraId="53A7A46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26673A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输出格式":</w:t>
      </w:r>
    </w:p>
    <w:p w14:paraId="5D1063C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{</w:t>
      </w:r>
    </w:p>
    <w:p w14:paraId="15E347B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"报告提取结果":{</w:t>
      </w:r>
    </w:p>
    <w:p w14:paraId="464F80F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肿瘤大小及位置":{</w:t>
      </w:r>
    </w:p>
    <w:p w14:paraId="3ACC4A9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肿瘤的最大径(mm)":"",</w:t>
      </w:r>
    </w:p>
    <w:p w14:paraId="4F66625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肿瘤是否跨叶生长":"",</w:t>
      </w:r>
    </w:p>
    <w:p w14:paraId="5E9D801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肿瘤位于哪个肺叶":""},</w:t>
      </w:r>
    </w:p>
    <w:p w14:paraId="64FC425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癌结节情况":{</w:t>
      </w:r>
    </w:p>
    <w:p w14:paraId="1641ADC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癌结节的位置和大小(mm)":"",</w:t>
      </w:r>
    </w:p>
    <w:p w14:paraId="725BFBC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是否同侧不同肺叶出现癌结节":"",</w:t>
      </w:r>
    </w:p>
    <w:p w14:paraId="033A38F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是否同一肺叶出现孤立性癌结节":""},</w:t>
      </w:r>
    </w:p>
    <w:p w14:paraId="0DDD999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T4分期侵入部位":"",</w:t>
      </w:r>
    </w:p>
    <w:p w14:paraId="52979B7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T3分期侵入部位":"",</w:t>
      </w:r>
    </w:p>
    <w:p w14:paraId="550E64D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},</w:t>
      </w:r>
    </w:p>
    <w:p w14:paraId="0D0A46E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"T分期":{</w:t>
      </w:r>
    </w:p>
    <w:p w14:paraId="1876DB8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推理过程":"&lt;按照 T分期判断标准和流程 得出的推理过程&gt;",</w:t>
      </w:r>
    </w:p>
    <w:p w14:paraId="5C56FAF7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推理结论":"&lt;你给出的判断T分期&gt;"</w:t>
      </w:r>
    </w:p>
    <w:p w14:paraId="044E632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}</w:t>
      </w:r>
    </w:p>
    <w:p w14:paraId="4B324DC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}</w:t>
      </w:r>
    </w:p>
    <w:p w14:paraId="150F982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368EEC8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要求":</w:t>
      </w:r>
    </w:p>
    <w:p w14:paraId="7BBCF565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1. 严格按照 "T分期判断标准和工作流程"的步骤，逐步执行，直到给出结论终止。</w:t>
      </w:r>
    </w:p>
    <w:p w14:paraId="4EC8C42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2. 深刻理解影像报告内容所表达的含义，对于报告中的“诊断意见”要重点参考。这直接关系到T分期的准确性。</w:t>
      </w:r>
    </w:p>
    <w:p w14:paraId="1183662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3. 严格按照 "输出格式" 进行JSON输出,不带注释。其中"报告提取结果"的内容要按照"信息要求"提取于病人"影像报告"，"推理过程"要严格按照"T分期判断标准和流程",并且要写清楚为什么给出这个结论；"推理结论"表达要按要求，统一简洁。</w:t>
      </w:r>
    </w:p>
    <w:p w14:paraId="601F3BA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4. 严谨对待Step 5，肿瘤最大径数值不要对应错分期结论。</w:t>
      </w:r>
    </w:p>
    <w:p w14:paraId="712F41F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5. 如果依据规则病人报告同时符合两个及以上分期结果，请将最严重分期作为最终结果。</w:t>
      </w:r>
    </w:p>
    <w:p w14:paraId="54E79E8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EF7059F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# "输出":</w:t>
      </w:r>
    </w:p>
    <w:p w14:paraId="1DAF135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4086E1B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11901F0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OUTPUT】</w:t>
      </w:r>
    </w:p>
    <w:p w14:paraId="013D618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输出：</w:t>
      </w:r>
    </w:p>
    <w:p w14:paraId="6C3C1D9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{</w:t>
      </w:r>
    </w:p>
    <w:p w14:paraId="2DA47DB1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"报告提取结果": {</w:t>
      </w:r>
    </w:p>
    <w:p w14:paraId="24B74CBE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肿瘤大小及位置": {</w:t>
      </w:r>
    </w:p>
    <w:p w14:paraId="7D4BEE4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肿瘤的最大径(mm)": "32",</w:t>
      </w:r>
    </w:p>
    <w:p w14:paraId="288C068B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肿瘤是否跨叶生长": "否",</w:t>
      </w:r>
    </w:p>
    <w:p w14:paraId="6A13CBFD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肿瘤位于哪个肺叶": "左肺上叶"</w:t>
      </w:r>
    </w:p>
    <w:p w14:paraId="00A4ED50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},</w:t>
      </w:r>
    </w:p>
    <w:p w14:paraId="42256AF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癌结节情况": {</w:t>
      </w:r>
    </w:p>
    <w:p w14:paraId="788F211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癌结节的位置和大小(mm)": "无",</w:t>
      </w:r>
    </w:p>
    <w:p w14:paraId="742EEA5C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是否同侧不同肺叶出现癌结节": "否",</w:t>
      </w:r>
    </w:p>
    <w:p w14:paraId="123BB22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    "是否同一肺叶出现孤立性癌结节": "否"</w:t>
      </w:r>
    </w:p>
    <w:p w14:paraId="1965764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},</w:t>
      </w:r>
    </w:p>
    <w:p w14:paraId="42EE2A8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T4分期侵入部位": "T4椎体",</w:t>
      </w:r>
    </w:p>
    <w:p w14:paraId="2029DBFA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T3分期侵入部位": "无"</w:t>
      </w:r>
    </w:p>
    <w:p w14:paraId="3426F22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},</w:t>
      </w:r>
    </w:p>
    <w:p w14:paraId="5B026EA6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"T分期": {</w:t>
      </w:r>
    </w:p>
    <w:p w14:paraId="2BFC97C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 xml:space="preserve">        "推理过程": "根据影像报告，肿瘤最大径为32mm，位于左肺上叶，未跨叶生长。报告明确表明肿瘤侵犯了T4椎体，符合T4期的判断标准。因此，根据T分期判断标准和流程，患者分期为T4期。", </w:t>
      </w:r>
      <w:r>
        <w:rPr>
          <w:rFonts w:hint="eastAsia"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//</w:t>
      </w:r>
      <w:r>
        <w:rPr>
          <w:rFonts w:ascii="宋体" w:hAnsi="宋体" w:eastAsia="宋体" w:cs="宋体"/>
          <w:kern w:val="0"/>
          <w:sz w:val="24"/>
          <w:szCs w:val="24"/>
          <w:highlight w:val="yellow"/>
          <w:lang w:val="en-US" w:eastAsia="zh-CN" w:bidi="ar"/>
        </w:rPr>
        <w:t>【reasoning traces】</w:t>
      </w:r>
    </w:p>
    <w:p w14:paraId="145B77C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69A23348"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//【Result</w:t>
      </w:r>
      <w:bookmarkStart w:id="0" w:name="_GoBack"/>
      <w:bookmarkEnd w:id="0"/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>】</w:t>
      </w:r>
    </w:p>
    <w:p w14:paraId="5F2C6242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    "推理结论": "T4期"</w:t>
      </w:r>
    </w:p>
    <w:p w14:paraId="57153BF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 xml:space="preserve">    }</w:t>
      </w:r>
    </w:p>
    <w:p w14:paraId="745F9C09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}</w:t>
      </w:r>
    </w:p>
    <w:p w14:paraId="33615C34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7A1A7AC8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031F33B3">
      <w:pPr>
        <w:keepNext w:val="0"/>
        <w:keepLines w:val="0"/>
        <w:widowControl/>
        <w:suppressLineNumbers w:val="0"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</w:p>
    <w:p w14:paraId="2CB0F3E2">
      <w:pPr>
        <w:keepNext w:val="0"/>
        <w:keepLines w:val="0"/>
        <w:widowControl/>
        <w:suppressLineNumbers w:val="0"/>
        <w:jc w:val="left"/>
      </w:pP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//【Ground Truth】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annotation: </w:t>
      </w:r>
      <w:r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  <w:t>T4</w:t>
      </w:r>
    </w:p>
    <w:p w14:paraId="5AC72EE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4439BD"/>
    <w:rsid w:val="014439BD"/>
    <w:rsid w:val="6DB9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699</Words>
  <Characters>4421</Characters>
  <Lines>0</Lines>
  <Paragraphs>0</Paragraphs>
  <TotalTime>0</TotalTime>
  <ScaleCrop>false</ScaleCrop>
  <LinksUpToDate>false</LinksUpToDate>
  <CharactersWithSpaces>4917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7:22:00Z</dcterms:created>
  <dc:creator>pear</dc:creator>
  <cp:lastModifiedBy>荼笑</cp:lastModifiedBy>
  <dcterms:modified xsi:type="dcterms:W3CDTF">2025-11-26T02:5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90550E10ECF24A74B7594C38A447EDBF</vt:lpwstr>
  </property>
  <property fmtid="{D5CDD505-2E9C-101B-9397-08002B2CF9AE}" pid="4" name="KSOTemplateDocerSaveRecord">
    <vt:lpwstr>eyJoZGlkIjoiYWU3ZGNiMDc4M2JkZTE1N2YwMDlmOTM5Yjk3Njk3MzkiLCJ1c2VySWQiOiIzMjI0NTk4NDEifQ==</vt:lpwstr>
  </property>
</Properties>
</file>